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DDB" w:rsidRPr="003176E7" w:rsidRDefault="00855DDB" w:rsidP="00855DDB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389524032"/>
      <w:r w:rsidRPr="003176E7">
        <w:rPr>
          <w:rFonts w:ascii="Times New Roman" w:hAnsi="Times New Roman" w:cs="Times New Roman"/>
          <w:sz w:val="24"/>
          <w:szCs w:val="24"/>
        </w:rPr>
        <w:t>Suppleme</w:t>
      </w:r>
      <w:bookmarkStart w:id="1" w:name="_GoBack"/>
      <w:bookmarkEnd w:id="1"/>
      <w:r w:rsidRPr="003176E7">
        <w:rPr>
          <w:rFonts w:ascii="Times New Roman" w:hAnsi="Times New Roman" w:cs="Times New Roman"/>
          <w:sz w:val="24"/>
          <w:szCs w:val="24"/>
        </w:rPr>
        <w:t>ntary Table S3: Coefficients and P-values for regression of pair-wise inter-landmark distances and ancestry.</w:t>
      </w:r>
      <w:bookmarkEnd w:id="0"/>
      <w:r w:rsidRPr="003176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5DDB" w:rsidRPr="003176E7" w:rsidRDefault="00855DDB" w:rsidP="00855DDB">
      <w:pPr>
        <w:rPr>
          <w:rFonts w:ascii="Times New Roman" w:hAnsi="Times New Roman" w:cs="Times New Roman"/>
          <w:sz w:val="24"/>
          <w:szCs w:val="24"/>
        </w:rPr>
      </w:pPr>
    </w:p>
    <w:p w:rsidR="00855DDB" w:rsidRPr="003176E7" w:rsidRDefault="00855DDB" w:rsidP="00855DDB">
      <w:pPr>
        <w:rPr>
          <w:rFonts w:ascii="Times New Roman" w:hAnsi="Times New Roman" w:cs="Times New Roman"/>
          <w:sz w:val="24"/>
          <w:szCs w:val="24"/>
        </w:rPr>
      </w:pPr>
      <w:r w:rsidRPr="003176E7">
        <w:rPr>
          <w:rFonts w:ascii="Times New Roman" w:hAnsi="Times New Roman" w:cs="Times New Roman"/>
          <w:sz w:val="24"/>
          <w:szCs w:val="24"/>
        </w:rPr>
        <w:t>Note: Only data for P-values&lt;10</w:t>
      </w:r>
      <w:r w:rsidRPr="003176E7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3176E7">
        <w:rPr>
          <w:rFonts w:ascii="Times New Roman" w:hAnsi="Times New Roman" w:cs="Times New Roman"/>
          <w:sz w:val="24"/>
          <w:szCs w:val="24"/>
        </w:rPr>
        <w:t xml:space="preserve"> with European ancestry (133/427) are shown (ranked by European P-value). Landmarks are labelled as in Supplementary Figure S1. Equivalent distances between the two sides of the face have been averaged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45"/>
        <w:gridCol w:w="1275"/>
        <w:gridCol w:w="682"/>
        <w:gridCol w:w="1004"/>
        <w:gridCol w:w="772"/>
        <w:gridCol w:w="1137"/>
      </w:tblGrid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DDB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DDB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frican ancest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DDB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uropean Ancestry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stance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andm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e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e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8.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2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00E-16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8.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58E-16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1.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13E-16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1.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34E-15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2.29.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3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49E-15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.24.2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3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49E-15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34.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11E-14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10E-13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6.29.3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59E-13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.30.2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59E-13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1.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3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32E-13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8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27E-12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38E-12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5.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8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69E-12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8.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2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78E-12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36.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89E-12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4.14.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89E-12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2.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81E-12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9.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5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89E-12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.11.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5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89E-12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1.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3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31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7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60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3.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7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73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29.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9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88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.12.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9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88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1.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5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08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.29.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3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96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.19.2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3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96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2.30.2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31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6.24.3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31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5.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46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6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35E-11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6.27.3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7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27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1.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4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45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36.1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1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00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4.12.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1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00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7.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2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01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8.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9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02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1.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6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17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4.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9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6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2.11.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9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6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3.36.3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9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43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4.35.3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9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43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8.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8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18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53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29.1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7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81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.16.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7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81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9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17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1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61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27.1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6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65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6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80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8.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1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93E-10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8.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4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43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2.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4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66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29.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1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06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.18.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1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06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36.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9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8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4.15.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9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8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8.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4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31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.27.1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8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42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1.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7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89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15.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4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29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14.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4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29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6.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36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2.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5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43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29.1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5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59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.17.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5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59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36.1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1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95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4.13.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1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95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1.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9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13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.24.1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3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66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2.19.2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3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66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34.1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7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27E-09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5.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5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53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3.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0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94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3.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5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4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6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6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5.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3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51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24.1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1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91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2.12.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1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91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3.34.3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13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35.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5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36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3.14.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5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36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27.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5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44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1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20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30.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1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68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6.11.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1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68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8.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8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98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2.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7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58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35.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3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79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3.15.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3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79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34.1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73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9.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4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34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14.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0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62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12.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0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62E-08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8.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7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01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0.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7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02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18.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1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16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11.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1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16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2.27.2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7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46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4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58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2.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7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63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2.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5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72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2.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4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41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24.1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1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73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2.16.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1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73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29.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6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98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7.14.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6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98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24.1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0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00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2.17.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0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00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5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50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4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61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27.1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2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81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27.1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.9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82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36.1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4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99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4.16.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4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99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5.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9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11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36.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3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46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4.18.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3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46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6.1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2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70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15.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7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27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13.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7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27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0.36.1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9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63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4.19.3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9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63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30.1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0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96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6.12.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0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96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14.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4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99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13.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.4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99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2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1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7.63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2.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9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08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4.34.1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8.35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3.15.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7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32E-07</w:t>
            </w:r>
          </w:p>
        </w:tc>
      </w:tr>
      <w:tr w:rsidR="00855DDB" w:rsidRPr="00CB150C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6.12.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5.7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5DDB" w:rsidRPr="00CB150C" w:rsidRDefault="00855DDB" w:rsidP="00EB04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B150C">
              <w:rPr>
                <w:rFonts w:ascii="Calibri" w:eastAsia="Times New Roman" w:hAnsi="Calibri" w:cs="Times New Roman"/>
                <w:color w:val="000000"/>
                <w:lang w:eastAsia="en-GB"/>
              </w:rPr>
              <w:t>9.32E-07</w:t>
            </w:r>
          </w:p>
        </w:tc>
      </w:tr>
    </w:tbl>
    <w:p w:rsidR="0011687C" w:rsidRPr="00855DDB" w:rsidRDefault="0011687C" w:rsidP="00855DDB"/>
    <w:sectPr w:rsidR="0011687C" w:rsidRPr="00855DDB" w:rsidSect="001B5C0A">
      <w:pgSz w:w="12240" w:h="15840"/>
      <w:pgMar w:top="1276" w:right="1080" w:bottom="127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29BB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5C0A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65E4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5555F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55DDB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C53C1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29D3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4254"/>
    <w:rsid w:val="00C2098E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1</Words>
  <Characters>508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2</cp:revision>
  <dcterms:created xsi:type="dcterms:W3CDTF">2014-06-03T01:08:00Z</dcterms:created>
  <dcterms:modified xsi:type="dcterms:W3CDTF">2014-06-03T01:08:00Z</dcterms:modified>
</cp:coreProperties>
</file>